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DA6AE" w14:textId="77777777" w:rsidR="00D3035A" w:rsidRDefault="00D3035A" w:rsidP="00D3035A">
      <w:pPr>
        <w:spacing w:line="480" w:lineRule="auto"/>
        <w:rPr>
          <w:b/>
          <w:bCs/>
        </w:rPr>
      </w:pPr>
      <w:r>
        <w:rPr>
          <w:b/>
          <w:bCs/>
        </w:rPr>
        <w:t>Supplementary materials</w:t>
      </w:r>
    </w:p>
    <w:p w14:paraId="78806B9A" w14:textId="77777777" w:rsidR="00D3035A" w:rsidRDefault="00D3035A" w:rsidP="00D3035A">
      <w:pPr>
        <w:spacing w:line="480" w:lineRule="auto"/>
        <w:sectPr w:rsidR="00D3035A" w:rsidSect="004D6E3F">
          <w:footerReference w:type="even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1FB5DA" wp14:editId="0C905D44">
                <wp:simplePos x="0" y="0"/>
                <wp:positionH relativeFrom="column">
                  <wp:posOffset>-1323096</wp:posOffset>
                </wp:positionH>
                <wp:positionV relativeFrom="paragraph">
                  <wp:posOffset>1695157</wp:posOffset>
                </wp:positionV>
                <wp:extent cx="2743200" cy="302455"/>
                <wp:effectExtent l="1270" t="0" r="1270" b="1270"/>
                <wp:wrapNone/>
                <wp:docPr id="31932753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43200" cy="302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262452" w14:textId="77777777" w:rsidR="00D3035A" w:rsidRPr="00085DD3" w:rsidRDefault="00D3035A" w:rsidP="00D3035A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85DD3">
                              <w:rPr>
                                <w:rFonts w:asciiTheme="minorHAnsi" w:hAnsiTheme="minorHAnsi" w:cstheme="minorHAnsi"/>
                              </w:rPr>
                              <w:t>Number of cognitive tasks comple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1FB5DA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104.2pt;margin-top:133.5pt;width:3in;height:23.8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" fillcolor="white [3201]" stroked="f" strokeweight=".5pt">
                <v:textbox>
                  <w:txbxContent>
                    <w:p w14:paraId="50262452" w14:textId="77777777" w:rsidR="00D3035A" w:rsidRPr="00085DD3" w:rsidRDefault="00D3035A" w:rsidP="00D3035A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085DD3">
                        <w:rPr>
                          <w:rFonts w:asciiTheme="minorHAnsi" w:hAnsiTheme="minorHAnsi" w:cstheme="minorHAnsi"/>
                        </w:rPr>
                        <w:t>Number of cognitive tasks completed</w:t>
                      </w:r>
                    </w:p>
                  </w:txbxContent>
                </v:textbox>
              </v:shape>
            </w:pict>
          </mc:Fallback>
        </mc:AlternateContent>
      </w:r>
      <w:r w:rsidRPr="00667E1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56B0DA" wp14:editId="2DCB690C">
                <wp:simplePos x="0" y="0"/>
                <wp:positionH relativeFrom="column">
                  <wp:posOffset>199292</wp:posOffset>
                </wp:positionH>
                <wp:positionV relativeFrom="paragraph">
                  <wp:posOffset>3814592</wp:posOffset>
                </wp:positionV>
                <wp:extent cx="5257800" cy="503355"/>
                <wp:effectExtent l="0" t="0" r="0" b="50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503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F0B952" w14:textId="77777777" w:rsidR="00D3035A" w:rsidRDefault="00D3035A" w:rsidP="00D3035A">
                            <w:r>
                              <w:t xml:space="preserve">Figure S1. </w:t>
                            </w:r>
                            <w:r>
                              <w:t xml:space="preserve">Number of cognitive tasks completed, </w:t>
                            </w:r>
                            <w:r>
                              <w:t xml:space="preserve">by time of day, across the study perio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56B0DA" id="Text Box 2" o:spid="_x0000_s1027" type="#_x0000_t202" style="position:absolute;margin-left:15.7pt;margin-top:300.35pt;width:414pt;height:39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" fillcolor="white [3201]" stroked="f" strokeweight=".5pt">
                <v:textbox>
                  <w:txbxContent>
                    <w:p w14:paraId="1FF0B952" w14:textId="77777777" w:rsidR="00D3035A" w:rsidRDefault="00D3035A" w:rsidP="00D3035A">
                      <w:r>
                        <w:t xml:space="preserve">Figure S1. </w:t>
                      </w:r>
                      <w:r>
                        <w:t xml:space="preserve">Number of cognitive tasks completed, </w:t>
                      </w:r>
                      <w:r>
                        <w:t xml:space="preserve">by time of day, across the study period. </w:t>
                      </w:r>
                    </w:p>
                  </w:txbxContent>
                </v:textbox>
              </v:shape>
            </w:pict>
          </mc:Fallback>
        </mc:AlternateContent>
      </w:r>
      <w:r w:rsidRPr="00667E1A">
        <w:rPr>
          <w:noProof/>
        </w:rPr>
        <w:drawing>
          <wp:anchor distT="0" distB="0" distL="114300" distR="114300" simplePos="0" relativeHeight="251659264" behindDoc="0" locked="0" layoutInCell="1" allowOverlap="1" wp14:anchorId="6F89C0A2" wp14:editId="12AFE770">
            <wp:simplePos x="0" y="0"/>
            <wp:positionH relativeFrom="column">
              <wp:posOffset>0</wp:posOffset>
            </wp:positionH>
            <wp:positionV relativeFrom="paragraph">
              <wp:posOffset>351155</wp:posOffset>
            </wp:positionV>
            <wp:extent cx="5731510" cy="3466465"/>
            <wp:effectExtent l="0" t="0" r="0" b="635"/>
            <wp:wrapSquare wrapText="bothSides"/>
            <wp:docPr id="6" name="Picture 6" descr="A graph showing a number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a number of blue bar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9"/>
                    <a:stretch/>
                  </pic:blipFill>
                  <pic:spPr bwMode="auto">
                    <a:xfrm>
                      <a:off x="0" y="0"/>
                      <a:ext cx="5731510" cy="3466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1C17">
        <w:br w:type="page"/>
      </w:r>
    </w:p>
    <w:tbl>
      <w:tblPr>
        <w:tblW w:w="1360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134"/>
        <w:gridCol w:w="1276"/>
        <w:gridCol w:w="1417"/>
        <w:gridCol w:w="1134"/>
      </w:tblGrid>
      <w:tr w:rsidR="00D3035A" w:rsidRPr="00945A35" w14:paraId="6DFBD815" w14:textId="77777777" w:rsidTr="003976EF">
        <w:trPr>
          <w:trHeight w:val="300"/>
        </w:trPr>
        <w:tc>
          <w:tcPr>
            <w:tcW w:w="1360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ACDFAA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Table S1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rformance on cognitive tasks, by chronotype group and time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gnitive testing (morning and evening, at approximately 09:00 and 21:00 respectively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. Cognitive performance is measured using reaction time (RT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and errors (n 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ial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 on parts 1 and 2 of the X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 task.</w:t>
            </w:r>
          </w:p>
          <w:p w14:paraId="100D6C2E" w14:textId="77777777" w:rsidR="00D3035A" w:rsidRPr="00085DD3" w:rsidRDefault="00D3035A" w:rsidP="003976E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3035A" w:rsidRPr="00945A35" w14:paraId="34AFE287" w14:textId="77777777" w:rsidTr="003976E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D8062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ronotyp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31907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XNA 1 RT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3EAE7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XNA 2 RT</w:t>
            </w:r>
          </w:p>
          <w:p w14:paraId="10874CBA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746E0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XNA 1 error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C7E9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XNA 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errors</w:t>
            </w:r>
          </w:p>
        </w:tc>
      </w:tr>
      <w:tr w:rsidR="00D3035A" w:rsidRPr="00945A35" w14:paraId="0CD3BD04" w14:textId="77777777" w:rsidTr="003976EF">
        <w:trPr>
          <w:trHeight w:val="300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22750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FB12D6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E6F5D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ED31189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48AF0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062EEAE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B6CB8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A368AB6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483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446FA" w14:textId="77777777" w:rsidR="00D3035A" w:rsidRPr="00085DD3" w:rsidRDefault="00D3035A" w:rsidP="003976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9483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vening</w:t>
            </w:r>
          </w:p>
        </w:tc>
      </w:tr>
      <w:tr w:rsidR="00D3035A" w:rsidRPr="002C05A9" w14:paraId="42654305" w14:textId="77777777" w:rsidTr="003976EF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6EDEA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E1EAF8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050.49 ± 29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01871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030.99 ± 210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B6738E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070.31 ± 290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BD386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040.61 ± 247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E735B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27 ± 0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C1BF6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46 ± 0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D98528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.42 ± 1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D632BC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.23 ± 1.19</w:t>
            </w:r>
          </w:p>
        </w:tc>
      </w:tr>
      <w:tr w:rsidR="00D3035A" w:rsidRPr="002C05A9" w14:paraId="3EF76242" w14:textId="77777777" w:rsidTr="003976E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C8DFCC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Early Intermedi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3E6BCD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91.36 ± 228.6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A7762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093.42 ± 185.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82B142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72.53 ± 235.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715D6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061.30 ± 207.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D52BC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29 ± 0.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BE5A5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11 ± 0.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759B6B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.98 ± 2.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845B6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2.66 ± 2.64</w:t>
            </w:r>
          </w:p>
        </w:tc>
      </w:tr>
      <w:tr w:rsidR="00D3035A" w:rsidRPr="002C05A9" w14:paraId="6CE0708B" w14:textId="77777777" w:rsidTr="003976E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163A8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8EA2B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220.95 ± 312.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C27B2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16.60 ± 293.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BBAB9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262.00 ± 292.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2703C7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44.37 ± 275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8C873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22 ± 0.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ED7D7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16 ± 0.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B3AE2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90 ± 1.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EB988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.22 ± 1.43</w:t>
            </w:r>
          </w:p>
        </w:tc>
      </w:tr>
      <w:tr w:rsidR="00D3035A" w:rsidRPr="002C05A9" w14:paraId="563BFE38" w14:textId="77777777" w:rsidTr="003976E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A720A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Late Intermedi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5D90D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43.87 ± 228.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A575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975.54 ± 166.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C5C42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95.16 ± 322.2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C3940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089.33 ± 199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D2DF5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33 ± 0.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8E474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66 ± 0.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0DE75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.57 ± 1.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2D757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.35 ± 1.48</w:t>
            </w:r>
          </w:p>
        </w:tc>
      </w:tr>
      <w:tr w:rsidR="00D3035A" w:rsidRPr="002C05A9" w14:paraId="38213C78" w14:textId="77777777" w:rsidTr="003976E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48D79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40B6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308.39 ± 399.7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35337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26.71 ± 245.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C61A9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309.10 ± 410.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B73D3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1121.16 ± 266.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740EA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77 ± 0.9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233FE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0.33 ± 0.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148CD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2.60 ± 2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2BCC9" w14:textId="77777777" w:rsidR="00D3035A" w:rsidRPr="00085DD3" w:rsidRDefault="00D3035A" w:rsidP="003976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5DD3">
              <w:rPr>
                <w:rFonts w:ascii="Calibri" w:hAnsi="Calibri" w:cs="Calibri"/>
                <w:color w:val="000000"/>
                <w:sz w:val="20"/>
                <w:szCs w:val="20"/>
              </w:rPr>
              <w:t>2.98 ± 2.72</w:t>
            </w:r>
          </w:p>
        </w:tc>
      </w:tr>
    </w:tbl>
    <w:p w14:paraId="6E198C13" w14:textId="77777777" w:rsidR="00D3035A" w:rsidRDefault="00D3035A" w:rsidP="00D3035A">
      <w:pPr>
        <w:spacing w:line="480" w:lineRule="auto"/>
        <w:rPr>
          <w:b/>
          <w:bCs/>
        </w:rPr>
        <w:sectPr w:rsidR="00D3035A" w:rsidSect="00945A3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BEE35A5" w14:textId="77777777" w:rsidR="00CA00F9" w:rsidRDefault="00D3035A">
      <w:bookmarkStart w:id="0" w:name="_GoBack"/>
      <w:bookmarkEnd w:id="0"/>
    </w:p>
    <w:sectPr w:rsidR="00CA00F9" w:rsidSect="003C4E5E">
      <w:pgSz w:w="11906" w:h="16838" w:code="9"/>
      <w:pgMar w:top="577" w:right="1417" w:bottom="511" w:left="1417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4566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4E6C6A" w14:textId="77777777" w:rsidR="001E1BE2" w:rsidRDefault="00D3035A" w:rsidP="009A1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A1BEE1" w14:textId="77777777" w:rsidR="001E1BE2" w:rsidRDefault="00D3035A" w:rsidP="00293F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51993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CA0915" w14:textId="77777777" w:rsidR="001E1BE2" w:rsidRDefault="00D3035A" w:rsidP="009A1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CB1E07" w14:textId="77777777" w:rsidR="001E1BE2" w:rsidRDefault="00D3035A" w:rsidP="00293F5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5A"/>
    <w:rsid w:val="000027D5"/>
    <w:rsid w:val="0000458E"/>
    <w:rsid w:val="00005EBA"/>
    <w:rsid w:val="00006202"/>
    <w:rsid w:val="0001238B"/>
    <w:rsid w:val="00012A4C"/>
    <w:rsid w:val="000156AA"/>
    <w:rsid w:val="000172EF"/>
    <w:rsid w:val="00020034"/>
    <w:rsid w:val="00023F97"/>
    <w:rsid w:val="00025264"/>
    <w:rsid w:val="00025676"/>
    <w:rsid w:val="00026B3A"/>
    <w:rsid w:val="000333B7"/>
    <w:rsid w:val="0003669E"/>
    <w:rsid w:val="000405E6"/>
    <w:rsid w:val="00041A60"/>
    <w:rsid w:val="00042BCB"/>
    <w:rsid w:val="0004457F"/>
    <w:rsid w:val="0005355F"/>
    <w:rsid w:val="00056C70"/>
    <w:rsid w:val="0006056F"/>
    <w:rsid w:val="00062FF0"/>
    <w:rsid w:val="0006591F"/>
    <w:rsid w:val="00066856"/>
    <w:rsid w:val="00066F6C"/>
    <w:rsid w:val="000677F3"/>
    <w:rsid w:val="00071DB8"/>
    <w:rsid w:val="0007444E"/>
    <w:rsid w:val="00081BED"/>
    <w:rsid w:val="00083EB9"/>
    <w:rsid w:val="00084215"/>
    <w:rsid w:val="00084FFE"/>
    <w:rsid w:val="00085D21"/>
    <w:rsid w:val="0009056A"/>
    <w:rsid w:val="000974D3"/>
    <w:rsid w:val="000A0528"/>
    <w:rsid w:val="000A20EB"/>
    <w:rsid w:val="000A48F2"/>
    <w:rsid w:val="000B15E2"/>
    <w:rsid w:val="000B3E22"/>
    <w:rsid w:val="000B6E0F"/>
    <w:rsid w:val="000C2516"/>
    <w:rsid w:val="000C459F"/>
    <w:rsid w:val="000D24B3"/>
    <w:rsid w:val="000E7BC7"/>
    <w:rsid w:val="00100FDF"/>
    <w:rsid w:val="001029D4"/>
    <w:rsid w:val="00105056"/>
    <w:rsid w:val="001051F5"/>
    <w:rsid w:val="001129C1"/>
    <w:rsid w:val="00112F96"/>
    <w:rsid w:val="00125C52"/>
    <w:rsid w:val="00125FF9"/>
    <w:rsid w:val="001263FE"/>
    <w:rsid w:val="00127E4E"/>
    <w:rsid w:val="00131163"/>
    <w:rsid w:val="001317BC"/>
    <w:rsid w:val="0013574F"/>
    <w:rsid w:val="00135AE2"/>
    <w:rsid w:val="00140491"/>
    <w:rsid w:val="00142054"/>
    <w:rsid w:val="001438CF"/>
    <w:rsid w:val="00144526"/>
    <w:rsid w:val="00146399"/>
    <w:rsid w:val="00156B32"/>
    <w:rsid w:val="00156EB5"/>
    <w:rsid w:val="001610DE"/>
    <w:rsid w:val="00161F3A"/>
    <w:rsid w:val="00163749"/>
    <w:rsid w:val="0016757E"/>
    <w:rsid w:val="00171247"/>
    <w:rsid w:val="00171F3D"/>
    <w:rsid w:val="00181070"/>
    <w:rsid w:val="00181527"/>
    <w:rsid w:val="0018237E"/>
    <w:rsid w:val="001824E7"/>
    <w:rsid w:val="00191E0E"/>
    <w:rsid w:val="00193634"/>
    <w:rsid w:val="001A451A"/>
    <w:rsid w:val="001B078A"/>
    <w:rsid w:val="001B2978"/>
    <w:rsid w:val="001B6314"/>
    <w:rsid w:val="001C361C"/>
    <w:rsid w:val="001C3C5B"/>
    <w:rsid w:val="001C5608"/>
    <w:rsid w:val="001C57C2"/>
    <w:rsid w:val="001D0CF3"/>
    <w:rsid w:val="001D3539"/>
    <w:rsid w:val="001D3687"/>
    <w:rsid w:val="001D4EDC"/>
    <w:rsid w:val="001D61B1"/>
    <w:rsid w:val="001E34F2"/>
    <w:rsid w:val="001E7E26"/>
    <w:rsid w:val="001F1B22"/>
    <w:rsid w:val="002069E2"/>
    <w:rsid w:val="002206EC"/>
    <w:rsid w:val="0022487D"/>
    <w:rsid w:val="00227A6B"/>
    <w:rsid w:val="00230667"/>
    <w:rsid w:val="002324DE"/>
    <w:rsid w:val="00232708"/>
    <w:rsid w:val="002327CD"/>
    <w:rsid w:val="0023638B"/>
    <w:rsid w:val="00237D34"/>
    <w:rsid w:val="002429BA"/>
    <w:rsid w:val="0024537B"/>
    <w:rsid w:val="00251637"/>
    <w:rsid w:val="00252771"/>
    <w:rsid w:val="0025344F"/>
    <w:rsid w:val="0026042A"/>
    <w:rsid w:val="00262CB2"/>
    <w:rsid w:val="002711D4"/>
    <w:rsid w:val="00273047"/>
    <w:rsid w:val="0027753A"/>
    <w:rsid w:val="00283238"/>
    <w:rsid w:val="002844DC"/>
    <w:rsid w:val="00285055"/>
    <w:rsid w:val="00285BF0"/>
    <w:rsid w:val="002901C8"/>
    <w:rsid w:val="00290244"/>
    <w:rsid w:val="0029035D"/>
    <w:rsid w:val="00292BE6"/>
    <w:rsid w:val="002A09DE"/>
    <w:rsid w:val="002A13DD"/>
    <w:rsid w:val="002A3676"/>
    <w:rsid w:val="002A3F2B"/>
    <w:rsid w:val="002B03FF"/>
    <w:rsid w:val="002B4ECB"/>
    <w:rsid w:val="002C04A1"/>
    <w:rsid w:val="002C7F79"/>
    <w:rsid w:val="002D7652"/>
    <w:rsid w:val="002D7841"/>
    <w:rsid w:val="002E1D99"/>
    <w:rsid w:val="002E47CA"/>
    <w:rsid w:val="002E4843"/>
    <w:rsid w:val="002E5575"/>
    <w:rsid w:val="002F11AC"/>
    <w:rsid w:val="002F4930"/>
    <w:rsid w:val="002F7CAF"/>
    <w:rsid w:val="00301925"/>
    <w:rsid w:val="003048E1"/>
    <w:rsid w:val="00305AD8"/>
    <w:rsid w:val="0030620A"/>
    <w:rsid w:val="00306F78"/>
    <w:rsid w:val="003115FB"/>
    <w:rsid w:val="00311D13"/>
    <w:rsid w:val="00320E50"/>
    <w:rsid w:val="00323E88"/>
    <w:rsid w:val="00323EFA"/>
    <w:rsid w:val="003255FC"/>
    <w:rsid w:val="00330881"/>
    <w:rsid w:val="00332876"/>
    <w:rsid w:val="00344E31"/>
    <w:rsid w:val="0034533B"/>
    <w:rsid w:val="003474A0"/>
    <w:rsid w:val="00350341"/>
    <w:rsid w:val="00353971"/>
    <w:rsid w:val="003543CF"/>
    <w:rsid w:val="0035674E"/>
    <w:rsid w:val="00357F47"/>
    <w:rsid w:val="00361EED"/>
    <w:rsid w:val="0036211A"/>
    <w:rsid w:val="00364D0D"/>
    <w:rsid w:val="003669E6"/>
    <w:rsid w:val="00376957"/>
    <w:rsid w:val="00376FFF"/>
    <w:rsid w:val="00386B01"/>
    <w:rsid w:val="00390200"/>
    <w:rsid w:val="003915B9"/>
    <w:rsid w:val="0039215A"/>
    <w:rsid w:val="003945D3"/>
    <w:rsid w:val="00396F9E"/>
    <w:rsid w:val="003A532F"/>
    <w:rsid w:val="003A66E2"/>
    <w:rsid w:val="003B0339"/>
    <w:rsid w:val="003B0898"/>
    <w:rsid w:val="003B0DB4"/>
    <w:rsid w:val="003B1B06"/>
    <w:rsid w:val="003C1F23"/>
    <w:rsid w:val="003C4E5E"/>
    <w:rsid w:val="003C4F8F"/>
    <w:rsid w:val="003C5133"/>
    <w:rsid w:val="003C5B3D"/>
    <w:rsid w:val="003C7635"/>
    <w:rsid w:val="003D10FF"/>
    <w:rsid w:val="003D139A"/>
    <w:rsid w:val="003D19EF"/>
    <w:rsid w:val="003D2FD8"/>
    <w:rsid w:val="003D314A"/>
    <w:rsid w:val="003D4FDC"/>
    <w:rsid w:val="003D51F2"/>
    <w:rsid w:val="003E1F84"/>
    <w:rsid w:val="003E2D43"/>
    <w:rsid w:val="003E3C2F"/>
    <w:rsid w:val="003E4676"/>
    <w:rsid w:val="003E4991"/>
    <w:rsid w:val="003E76B7"/>
    <w:rsid w:val="003F1CFC"/>
    <w:rsid w:val="003F59EC"/>
    <w:rsid w:val="00402C20"/>
    <w:rsid w:val="00403E1E"/>
    <w:rsid w:val="0041354A"/>
    <w:rsid w:val="00413862"/>
    <w:rsid w:val="00413A51"/>
    <w:rsid w:val="00414CEC"/>
    <w:rsid w:val="004162D5"/>
    <w:rsid w:val="0041741B"/>
    <w:rsid w:val="004204E5"/>
    <w:rsid w:val="00420F0A"/>
    <w:rsid w:val="0042194E"/>
    <w:rsid w:val="00425724"/>
    <w:rsid w:val="00430C06"/>
    <w:rsid w:val="00430FCA"/>
    <w:rsid w:val="004336A7"/>
    <w:rsid w:val="00434ADF"/>
    <w:rsid w:val="00444BD8"/>
    <w:rsid w:val="00451EFE"/>
    <w:rsid w:val="00470241"/>
    <w:rsid w:val="00471CA9"/>
    <w:rsid w:val="00472089"/>
    <w:rsid w:val="00481199"/>
    <w:rsid w:val="00483063"/>
    <w:rsid w:val="004946D7"/>
    <w:rsid w:val="00496450"/>
    <w:rsid w:val="004A5FF4"/>
    <w:rsid w:val="004A7FFD"/>
    <w:rsid w:val="004B1679"/>
    <w:rsid w:val="004B1D3E"/>
    <w:rsid w:val="004C397D"/>
    <w:rsid w:val="004C4C34"/>
    <w:rsid w:val="004D1B87"/>
    <w:rsid w:val="004D4B79"/>
    <w:rsid w:val="004D4F7A"/>
    <w:rsid w:val="004D6EF2"/>
    <w:rsid w:val="004E05DC"/>
    <w:rsid w:val="004E3B12"/>
    <w:rsid w:val="00500185"/>
    <w:rsid w:val="0050379C"/>
    <w:rsid w:val="00506E78"/>
    <w:rsid w:val="00507EE7"/>
    <w:rsid w:val="0051102B"/>
    <w:rsid w:val="005163EF"/>
    <w:rsid w:val="00517540"/>
    <w:rsid w:val="00521A6B"/>
    <w:rsid w:val="00521C0F"/>
    <w:rsid w:val="005254DA"/>
    <w:rsid w:val="00527E62"/>
    <w:rsid w:val="0053292B"/>
    <w:rsid w:val="00535429"/>
    <w:rsid w:val="005357D8"/>
    <w:rsid w:val="00540B2D"/>
    <w:rsid w:val="005429EF"/>
    <w:rsid w:val="00553A47"/>
    <w:rsid w:val="00562DB5"/>
    <w:rsid w:val="00563095"/>
    <w:rsid w:val="005630A4"/>
    <w:rsid w:val="005658E3"/>
    <w:rsid w:val="005714DE"/>
    <w:rsid w:val="00573A22"/>
    <w:rsid w:val="00581077"/>
    <w:rsid w:val="00584025"/>
    <w:rsid w:val="00584A05"/>
    <w:rsid w:val="005937D1"/>
    <w:rsid w:val="00595078"/>
    <w:rsid w:val="00597506"/>
    <w:rsid w:val="005A016D"/>
    <w:rsid w:val="005A0297"/>
    <w:rsid w:val="005A218B"/>
    <w:rsid w:val="005B0301"/>
    <w:rsid w:val="005B129D"/>
    <w:rsid w:val="005B1E47"/>
    <w:rsid w:val="005B33BF"/>
    <w:rsid w:val="005B3BD2"/>
    <w:rsid w:val="005B7017"/>
    <w:rsid w:val="005C273C"/>
    <w:rsid w:val="005C2B84"/>
    <w:rsid w:val="005C392B"/>
    <w:rsid w:val="005D63DE"/>
    <w:rsid w:val="005D649C"/>
    <w:rsid w:val="005E1806"/>
    <w:rsid w:val="005E2FDD"/>
    <w:rsid w:val="005E34B8"/>
    <w:rsid w:val="005E3877"/>
    <w:rsid w:val="005E5C59"/>
    <w:rsid w:val="005E6016"/>
    <w:rsid w:val="005F0CE9"/>
    <w:rsid w:val="005F42C6"/>
    <w:rsid w:val="005F5C1B"/>
    <w:rsid w:val="005F7E79"/>
    <w:rsid w:val="00601780"/>
    <w:rsid w:val="00606475"/>
    <w:rsid w:val="00607FF2"/>
    <w:rsid w:val="006109CC"/>
    <w:rsid w:val="00621C78"/>
    <w:rsid w:val="006236C9"/>
    <w:rsid w:val="00630A0E"/>
    <w:rsid w:val="0063106D"/>
    <w:rsid w:val="00631656"/>
    <w:rsid w:val="0063475D"/>
    <w:rsid w:val="0064353D"/>
    <w:rsid w:val="00643DFF"/>
    <w:rsid w:val="00643FE0"/>
    <w:rsid w:val="00646370"/>
    <w:rsid w:val="0065335D"/>
    <w:rsid w:val="00655F4C"/>
    <w:rsid w:val="00656A47"/>
    <w:rsid w:val="00656F62"/>
    <w:rsid w:val="00660733"/>
    <w:rsid w:val="00664742"/>
    <w:rsid w:val="0066555D"/>
    <w:rsid w:val="006670D1"/>
    <w:rsid w:val="00671583"/>
    <w:rsid w:val="0068043B"/>
    <w:rsid w:val="00681BC4"/>
    <w:rsid w:val="006822AB"/>
    <w:rsid w:val="00683D17"/>
    <w:rsid w:val="00692DC8"/>
    <w:rsid w:val="00697BDA"/>
    <w:rsid w:val="006A0BCE"/>
    <w:rsid w:val="006A2482"/>
    <w:rsid w:val="006A4B40"/>
    <w:rsid w:val="006A6436"/>
    <w:rsid w:val="006A7870"/>
    <w:rsid w:val="006B2AC3"/>
    <w:rsid w:val="006B3265"/>
    <w:rsid w:val="006B7BFF"/>
    <w:rsid w:val="006C1031"/>
    <w:rsid w:val="006C43C8"/>
    <w:rsid w:val="006C490E"/>
    <w:rsid w:val="006C62F7"/>
    <w:rsid w:val="006D0E46"/>
    <w:rsid w:val="006D1D9E"/>
    <w:rsid w:val="006D34AA"/>
    <w:rsid w:val="006E0E01"/>
    <w:rsid w:val="006E396D"/>
    <w:rsid w:val="006E4534"/>
    <w:rsid w:val="006F0E89"/>
    <w:rsid w:val="006F6045"/>
    <w:rsid w:val="006F6130"/>
    <w:rsid w:val="006F73D6"/>
    <w:rsid w:val="00700B0D"/>
    <w:rsid w:val="00700DCB"/>
    <w:rsid w:val="007016E4"/>
    <w:rsid w:val="007022CA"/>
    <w:rsid w:val="00703072"/>
    <w:rsid w:val="007048CA"/>
    <w:rsid w:val="00710E7E"/>
    <w:rsid w:val="00714DEC"/>
    <w:rsid w:val="00720A3C"/>
    <w:rsid w:val="00721A6E"/>
    <w:rsid w:val="00721BBD"/>
    <w:rsid w:val="00724482"/>
    <w:rsid w:val="00725587"/>
    <w:rsid w:val="00732E1F"/>
    <w:rsid w:val="00733C1D"/>
    <w:rsid w:val="00737E0D"/>
    <w:rsid w:val="00742D8C"/>
    <w:rsid w:val="00753DD4"/>
    <w:rsid w:val="00756317"/>
    <w:rsid w:val="0076497D"/>
    <w:rsid w:val="00770EB9"/>
    <w:rsid w:val="00772E28"/>
    <w:rsid w:val="00774055"/>
    <w:rsid w:val="007740C0"/>
    <w:rsid w:val="00786BFC"/>
    <w:rsid w:val="007925FE"/>
    <w:rsid w:val="007937F1"/>
    <w:rsid w:val="007A0378"/>
    <w:rsid w:val="007A3276"/>
    <w:rsid w:val="007A4161"/>
    <w:rsid w:val="007A5A69"/>
    <w:rsid w:val="007A7617"/>
    <w:rsid w:val="007B15E5"/>
    <w:rsid w:val="007B5788"/>
    <w:rsid w:val="007B6D93"/>
    <w:rsid w:val="007C4B29"/>
    <w:rsid w:val="007C5411"/>
    <w:rsid w:val="007C58EE"/>
    <w:rsid w:val="007C5FE8"/>
    <w:rsid w:val="007D1340"/>
    <w:rsid w:val="007D18DE"/>
    <w:rsid w:val="007D241B"/>
    <w:rsid w:val="007D2EE6"/>
    <w:rsid w:val="007D3DBE"/>
    <w:rsid w:val="007D4D8F"/>
    <w:rsid w:val="007E0BE3"/>
    <w:rsid w:val="007F2601"/>
    <w:rsid w:val="007F384C"/>
    <w:rsid w:val="007F39B5"/>
    <w:rsid w:val="007F3D2E"/>
    <w:rsid w:val="00800297"/>
    <w:rsid w:val="00800AAC"/>
    <w:rsid w:val="00800C2C"/>
    <w:rsid w:val="0080105B"/>
    <w:rsid w:val="008030CD"/>
    <w:rsid w:val="008130A1"/>
    <w:rsid w:val="00813933"/>
    <w:rsid w:val="00813D30"/>
    <w:rsid w:val="00813E7D"/>
    <w:rsid w:val="0082094B"/>
    <w:rsid w:val="00820BC9"/>
    <w:rsid w:val="008344F3"/>
    <w:rsid w:val="00842B3F"/>
    <w:rsid w:val="0084340B"/>
    <w:rsid w:val="00844FBD"/>
    <w:rsid w:val="00847BCE"/>
    <w:rsid w:val="008512DD"/>
    <w:rsid w:val="00852C3E"/>
    <w:rsid w:val="00854214"/>
    <w:rsid w:val="008555E1"/>
    <w:rsid w:val="0085609B"/>
    <w:rsid w:val="008606DF"/>
    <w:rsid w:val="00861C94"/>
    <w:rsid w:val="008708D5"/>
    <w:rsid w:val="0087189F"/>
    <w:rsid w:val="00873ED0"/>
    <w:rsid w:val="00875850"/>
    <w:rsid w:val="00880B86"/>
    <w:rsid w:val="00881BAF"/>
    <w:rsid w:val="008843C9"/>
    <w:rsid w:val="008851A6"/>
    <w:rsid w:val="00885EEA"/>
    <w:rsid w:val="00886A02"/>
    <w:rsid w:val="00887221"/>
    <w:rsid w:val="00887C6C"/>
    <w:rsid w:val="00893817"/>
    <w:rsid w:val="008960F7"/>
    <w:rsid w:val="00896A79"/>
    <w:rsid w:val="008978F5"/>
    <w:rsid w:val="008A23FC"/>
    <w:rsid w:val="008A7733"/>
    <w:rsid w:val="008B22EB"/>
    <w:rsid w:val="008B2906"/>
    <w:rsid w:val="008B70CA"/>
    <w:rsid w:val="008C1C47"/>
    <w:rsid w:val="008C44A2"/>
    <w:rsid w:val="008C46EA"/>
    <w:rsid w:val="008C61CD"/>
    <w:rsid w:val="008D1BA7"/>
    <w:rsid w:val="008D2FA6"/>
    <w:rsid w:val="008D5DBE"/>
    <w:rsid w:val="008D7B38"/>
    <w:rsid w:val="008F0D70"/>
    <w:rsid w:val="008F3FE8"/>
    <w:rsid w:val="008F5229"/>
    <w:rsid w:val="0090413B"/>
    <w:rsid w:val="00904A41"/>
    <w:rsid w:val="00905AA4"/>
    <w:rsid w:val="00906477"/>
    <w:rsid w:val="00906511"/>
    <w:rsid w:val="00910BF2"/>
    <w:rsid w:val="00911008"/>
    <w:rsid w:val="009176D4"/>
    <w:rsid w:val="00917893"/>
    <w:rsid w:val="00927DF8"/>
    <w:rsid w:val="009314BD"/>
    <w:rsid w:val="00931A12"/>
    <w:rsid w:val="00933C84"/>
    <w:rsid w:val="0093425E"/>
    <w:rsid w:val="009356ED"/>
    <w:rsid w:val="00936C31"/>
    <w:rsid w:val="00944E0C"/>
    <w:rsid w:val="00944F68"/>
    <w:rsid w:val="00945E9E"/>
    <w:rsid w:val="00947942"/>
    <w:rsid w:val="00947B3D"/>
    <w:rsid w:val="00957B59"/>
    <w:rsid w:val="00960FCD"/>
    <w:rsid w:val="0096113F"/>
    <w:rsid w:val="00964559"/>
    <w:rsid w:val="00970A64"/>
    <w:rsid w:val="00971F58"/>
    <w:rsid w:val="00974B2A"/>
    <w:rsid w:val="00983717"/>
    <w:rsid w:val="00983BC1"/>
    <w:rsid w:val="0098562D"/>
    <w:rsid w:val="00987258"/>
    <w:rsid w:val="00991543"/>
    <w:rsid w:val="00993DC9"/>
    <w:rsid w:val="009948C5"/>
    <w:rsid w:val="00997EB5"/>
    <w:rsid w:val="009A02D0"/>
    <w:rsid w:val="009A121D"/>
    <w:rsid w:val="009A1F49"/>
    <w:rsid w:val="009A2E81"/>
    <w:rsid w:val="009A483C"/>
    <w:rsid w:val="009B5978"/>
    <w:rsid w:val="009B68A7"/>
    <w:rsid w:val="009C5269"/>
    <w:rsid w:val="009C5817"/>
    <w:rsid w:val="009D12DF"/>
    <w:rsid w:val="009D2CED"/>
    <w:rsid w:val="009E1C80"/>
    <w:rsid w:val="009E33E8"/>
    <w:rsid w:val="009E3B9C"/>
    <w:rsid w:val="009E6A9C"/>
    <w:rsid w:val="009F4553"/>
    <w:rsid w:val="009F4556"/>
    <w:rsid w:val="009F6BEB"/>
    <w:rsid w:val="009F7E1D"/>
    <w:rsid w:val="00A00827"/>
    <w:rsid w:val="00A03412"/>
    <w:rsid w:val="00A06140"/>
    <w:rsid w:val="00A0656E"/>
    <w:rsid w:val="00A1721C"/>
    <w:rsid w:val="00A221A1"/>
    <w:rsid w:val="00A347C6"/>
    <w:rsid w:val="00A36CB5"/>
    <w:rsid w:val="00A37A45"/>
    <w:rsid w:val="00A37B14"/>
    <w:rsid w:val="00A428B9"/>
    <w:rsid w:val="00A52005"/>
    <w:rsid w:val="00A524CC"/>
    <w:rsid w:val="00A52CEA"/>
    <w:rsid w:val="00A5489F"/>
    <w:rsid w:val="00A572B1"/>
    <w:rsid w:val="00A57FAC"/>
    <w:rsid w:val="00A63AE8"/>
    <w:rsid w:val="00A66992"/>
    <w:rsid w:val="00A70BE5"/>
    <w:rsid w:val="00A70E29"/>
    <w:rsid w:val="00A727D9"/>
    <w:rsid w:val="00A73C2E"/>
    <w:rsid w:val="00A75AF9"/>
    <w:rsid w:val="00A80ACF"/>
    <w:rsid w:val="00A824C0"/>
    <w:rsid w:val="00A85C5B"/>
    <w:rsid w:val="00A86868"/>
    <w:rsid w:val="00A87864"/>
    <w:rsid w:val="00A9079B"/>
    <w:rsid w:val="00A947CA"/>
    <w:rsid w:val="00A94BE0"/>
    <w:rsid w:val="00A951C3"/>
    <w:rsid w:val="00A95BA0"/>
    <w:rsid w:val="00AA071A"/>
    <w:rsid w:val="00AA0B96"/>
    <w:rsid w:val="00AA13E9"/>
    <w:rsid w:val="00AA1E17"/>
    <w:rsid w:val="00AA2A6C"/>
    <w:rsid w:val="00AB0270"/>
    <w:rsid w:val="00AB3800"/>
    <w:rsid w:val="00AB4622"/>
    <w:rsid w:val="00AB5001"/>
    <w:rsid w:val="00AB75B7"/>
    <w:rsid w:val="00AC0E73"/>
    <w:rsid w:val="00AC1F47"/>
    <w:rsid w:val="00AC2A7D"/>
    <w:rsid w:val="00AC367C"/>
    <w:rsid w:val="00AC574D"/>
    <w:rsid w:val="00AD0078"/>
    <w:rsid w:val="00AD5544"/>
    <w:rsid w:val="00AE2B8B"/>
    <w:rsid w:val="00AE35B9"/>
    <w:rsid w:val="00AE5B10"/>
    <w:rsid w:val="00AE6C5E"/>
    <w:rsid w:val="00AF0735"/>
    <w:rsid w:val="00AF17E2"/>
    <w:rsid w:val="00AF2C9E"/>
    <w:rsid w:val="00AF478B"/>
    <w:rsid w:val="00AF5C4D"/>
    <w:rsid w:val="00B059E7"/>
    <w:rsid w:val="00B0654C"/>
    <w:rsid w:val="00B06695"/>
    <w:rsid w:val="00B06CB7"/>
    <w:rsid w:val="00B12017"/>
    <w:rsid w:val="00B146CA"/>
    <w:rsid w:val="00B14E1A"/>
    <w:rsid w:val="00B15F91"/>
    <w:rsid w:val="00B2068D"/>
    <w:rsid w:val="00B22632"/>
    <w:rsid w:val="00B25200"/>
    <w:rsid w:val="00B26D9B"/>
    <w:rsid w:val="00B27913"/>
    <w:rsid w:val="00B30574"/>
    <w:rsid w:val="00B34997"/>
    <w:rsid w:val="00B37E34"/>
    <w:rsid w:val="00B410DD"/>
    <w:rsid w:val="00B44301"/>
    <w:rsid w:val="00B46303"/>
    <w:rsid w:val="00B4690C"/>
    <w:rsid w:val="00B46EDC"/>
    <w:rsid w:val="00B47CB2"/>
    <w:rsid w:val="00B514E7"/>
    <w:rsid w:val="00B54074"/>
    <w:rsid w:val="00B56A70"/>
    <w:rsid w:val="00B57126"/>
    <w:rsid w:val="00B615EE"/>
    <w:rsid w:val="00B63381"/>
    <w:rsid w:val="00B63BD8"/>
    <w:rsid w:val="00B645F6"/>
    <w:rsid w:val="00B66ECE"/>
    <w:rsid w:val="00B672EC"/>
    <w:rsid w:val="00B67D28"/>
    <w:rsid w:val="00B726EB"/>
    <w:rsid w:val="00B72858"/>
    <w:rsid w:val="00B7555B"/>
    <w:rsid w:val="00B75652"/>
    <w:rsid w:val="00B76467"/>
    <w:rsid w:val="00B81B8D"/>
    <w:rsid w:val="00B860A2"/>
    <w:rsid w:val="00B907E0"/>
    <w:rsid w:val="00BA04FC"/>
    <w:rsid w:val="00BA0A8B"/>
    <w:rsid w:val="00BA0D4F"/>
    <w:rsid w:val="00BA5156"/>
    <w:rsid w:val="00BA54D3"/>
    <w:rsid w:val="00BA5759"/>
    <w:rsid w:val="00BA7ADF"/>
    <w:rsid w:val="00BC1C06"/>
    <w:rsid w:val="00BC2DE3"/>
    <w:rsid w:val="00BC378D"/>
    <w:rsid w:val="00BC50A3"/>
    <w:rsid w:val="00BC56AE"/>
    <w:rsid w:val="00BC5AD8"/>
    <w:rsid w:val="00BD3D6D"/>
    <w:rsid w:val="00BD5BD6"/>
    <w:rsid w:val="00BE0B5B"/>
    <w:rsid w:val="00BF0E45"/>
    <w:rsid w:val="00BF697E"/>
    <w:rsid w:val="00BF7195"/>
    <w:rsid w:val="00C03FBC"/>
    <w:rsid w:val="00C05DCC"/>
    <w:rsid w:val="00C11EE1"/>
    <w:rsid w:val="00C16B03"/>
    <w:rsid w:val="00C21A3F"/>
    <w:rsid w:val="00C230C0"/>
    <w:rsid w:val="00C33253"/>
    <w:rsid w:val="00C360E2"/>
    <w:rsid w:val="00C45D24"/>
    <w:rsid w:val="00C55ECB"/>
    <w:rsid w:val="00C5695C"/>
    <w:rsid w:val="00C60F7D"/>
    <w:rsid w:val="00C67E04"/>
    <w:rsid w:val="00C70965"/>
    <w:rsid w:val="00C72972"/>
    <w:rsid w:val="00C77272"/>
    <w:rsid w:val="00C80963"/>
    <w:rsid w:val="00C85A53"/>
    <w:rsid w:val="00C90C0E"/>
    <w:rsid w:val="00C94EBC"/>
    <w:rsid w:val="00C9593F"/>
    <w:rsid w:val="00C961E0"/>
    <w:rsid w:val="00CA3703"/>
    <w:rsid w:val="00CA5E3D"/>
    <w:rsid w:val="00CB1458"/>
    <w:rsid w:val="00CB2BDA"/>
    <w:rsid w:val="00CB41A0"/>
    <w:rsid w:val="00CB47F6"/>
    <w:rsid w:val="00CB4BCA"/>
    <w:rsid w:val="00CB678F"/>
    <w:rsid w:val="00CB792E"/>
    <w:rsid w:val="00CC1AD0"/>
    <w:rsid w:val="00CC1D1F"/>
    <w:rsid w:val="00CC378B"/>
    <w:rsid w:val="00CC69D0"/>
    <w:rsid w:val="00CD2F06"/>
    <w:rsid w:val="00CD4EE9"/>
    <w:rsid w:val="00CD6D37"/>
    <w:rsid w:val="00CD71ED"/>
    <w:rsid w:val="00CE2760"/>
    <w:rsid w:val="00CE4C8B"/>
    <w:rsid w:val="00CE7076"/>
    <w:rsid w:val="00CE7C36"/>
    <w:rsid w:val="00CF10C4"/>
    <w:rsid w:val="00CF52B9"/>
    <w:rsid w:val="00CF7555"/>
    <w:rsid w:val="00D0016F"/>
    <w:rsid w:val="00D00876"/>
    <w:rsid w:val="00D029C3"/>
    <w:rsid w:val="00D042EB"/>
    <w:rsid w:val="00D04433"/>
    <w:rsid w:val="00D05821"/>
    <w:rsid w:val="00D0647D"/>
    <w:rsid w:val="00D1079C"/>
    <w:rsid w:val="00D11C9C"/>
    <w:rsid w:val="00D13AB3"/>
    <w:rsid w:val="00D13C86"/>
    <w:rsid w:val="00D20151"/>
    <w:rsid w:val="00D23A4E"/>
    <w:rsid w:val="00D24958"/>
    <w:rsid w:val="00D24F98"/>
    <w:rsid w:val="00D26193"/>
    <w:rsid w:val="00D27751"/>
    <w:rsid w:val="00D3035A"/>
    <w:rsid w:val="00D30FDD"/>
    <w:rsid w:val="00D32C09"/>
    <w:rsid w:val="00D333BF"/>
    <w:rsid w:val="00D336E7"/>
    <w:rsid w:val="00D35582"/>
    <w:rsid w:val="00D4271A"/>
    <w:rsid w:val="00D42B9E"/>
    <w:rsid w:val="00D434E6"/>
    <w:rsid w:val="00D442CC"/>
    <w:rsid w:val="00D46665"/>
    <w:rsid w:val="00D468C5"/>
    <w:rsid w:val="00D50198"/>
    <w:rsid w:val="00D51020"/>
    <w:rsid w:val="00D51EB3"/>
    <w:rsid w:val="00D544C6"/>
    <w:rsid w:val="00D54E34"/>
    <w:rsid w:val="00D56D5A"/>
    <w:rsid w:val="00D574AF"/>
    <w:rsid w:val="00D61490"/>
    <w:rsid w:val="00D6295F"/>
    <w:rsid w:val="00D62F34"/>
    <w:rsid w:val="00D72FC0"/>
    <w:rsid w:val="00D72FF2"/>
    <w:rsid w:val="00D765EF"/>
    <w:rsid w:val="00D776BA"/>
    <w:rsid w:val="00D815FD"/>
    <w:rsid w:val="00D82D3E"/>
    <w:rsid w:val="00D84EAD"/>
    <w:rsid w:val="00D85441"/>
    <w:rsid w:val="00D91DB5"/>
    <w:rsid w:val="00D92711"/>
    <w:rsid w:val="00D929C8"/>
    <w:rsid w:val="00D946DD"/>
    <w:rsid w:val="00D94D75"/>
    <w:rsid w:val="00DA2BD0"/>
    <w:rsid w:val="00DA307A"/>
    <w:rsid w:val="00DA37AC"/>
    <w:rsid w:val="00DA5F3D"/>
    <w:rsid w:val="00DB172B"/>
    <w:rsid w:val="00DB1A52"/>
    <w:rsid w:val="00DB4DDC"/>
    <w:rsid w:val="00DB622D"/>
    <w:rsid w:val="00DB6556"/>
    <w:rsid w:val="00DC0B9E"/>
    <w:rsid w:val="00DC2EBE"/>
    <w:rsid w:val="00DC4F58"/>
    <w:rsid w:val="00DD01FA"/>
    <w:rsid w:val="00DD240F"/>
    <w:rsid w:val="00DD397F"/>
    <w:rsid w:val="00DD6A20"/>
    <w:rsid w:val="00DD780C"/>
    <w:rsid w:val="00DD7B66"/>
    <w:rsid w:val="00DE0C7F"/>
    <w:rsid w:val="00DE238E"/>
    <w:rsid w:val="00DE5134"/>
    <w:rsid w:val="00DE5965"/>
    <w:rsid w:val="00DE7EE5"/>
    <w:rsid w:val="00DF0C2C"/>
    <w:rsid w:val="00DF490D"/>
    <w:rsid w:val="00DF7E2B"/>
    <w:rsid w:val="00E00744"/>
    <w:rsid w:val="00E017C2"/>
    <w:rsid w:val="00E01ABF"/>
    <w:rsid w:val="00E02476"/>
    <w:rsid w:val="00E039BE"/>
    <w:rsid w:val="00E03BE8"/>
    <w:rsid w:val="00E06249"/>
    <w:rsid w:val="00E1191B"/>
    <w:rsid w:val="00E14379"/>
    <w:rsid w:val="00E17271"/>
    <w:rsid w:val="00E17999"/>
    <w:rsid w:val="00E17D1F"/>
    <w:rsid w:val="00E211DC"/>
    <w:rsid w:val="00E2357D"/>
    <w:rsid w:val="00E23DDD"/>
    <w:rsid w:val="00E2440C"/>
    <w:rsid w:val="00E301E1"/>
    <w:rsid w:val="00E31BA5"/>
    <w:rsid w:val="00E320C7"/>
    <w:rsid w:val="00E33980"/>
    <w:rsid w:val="00E33EFB"/>
    <w:rsid w:val="00E347EF"/>
    <w:rsid w:val="00E407E7"/>
    <w:rsid w:val="00E40915"/>
    <w:rsid w:val="00E41EB7"/>
    <w:rsid w:val="00E4603B"/>
    <w:rsid w:val="00E5098A"/>
    <w:rsid w:val="00E60060"/>
    <w:rsid w:val="00E61280"/>
    <w:rsid w:val="00E617F9"/>
    <w:rsid w:val="00E62B8D"/>
    <w:rsid w:val="00E70B47"/>
    <w:rsid w:val="00E74753"/>
    <w:rsid w:val="00E7611B"/>
    <w:rsid w:val="00E77380"/>
    <w:rsid w:val="00E777F0"/>
    <w:rsid w:val="00E77882"/>
    <w:rsid w:val="00E81DD1"/>
    <w:rsid w:val="00E95188"/>
    <w:rsid w:val="00E9558B"/>
    <w:rsid w:val="00E96683"/>
    <w:rsid w:val="00EA0374"/>
    <w:rsid w:val="00EA1D93"/>
    <w:rsid w:val="00EA4AFA"/>
    <w:rsid w:val="00EA69D6"/>
    <w:rsid w:val="00EB05AA"/>
    <w:rsid w:val="00EB262E"/>
    <w:rsid w:val="00EB604E"/>
    <w:rsid w:val="00EB7A04"/>
    <w:rsid w:val="00EC0944"/>
    <w:rsid w:val="00EC0F94"/>
    <w:rsid w:val="00EC426A"/>
    <w:rsid w:val="00EC6DF7"/>
    <w:rsid w:val="00ED5645"/>
    <w:rsid w:val="00ED5905"/>
    <w:rsid w:val="00ED611C"/>
    <w:rsid w:val="00ED75E7"/>
    <w:rsid w:val="00EE5263"/>
    <w:rsid w:val="00EF23F0"/>
    <w:rsid w:val="00EF39D3"/>
    <w:rsid w:val="00EF59DB"/>
    <w:rsid w:val="00F033F6"/>
    <w:rsid w:val="00F073D5"/>
    <w:rsid w:val="00F07D0F"/>
    <w:rsid w:val="00F07F04"/>
    <w:rsid w:val="00F14697"/>
    <w:rsid w:val="00F20D5B"/>
    <w:rsid w:val="00F23B97"/>
    <w:rsid w:val="00F3590A"/>
    <w:rsid w:val="00F40817"/>
    <w:rsid w:val="00F440BE"/>
    <w:rsid w:val="00F56366"/>
    <w:rsid w:val="00F62D18"/>
    <w:rsid w:val="00F65BAB"/>
    <w:rsid w:val="00F67B2E"/>
    <w:rsid w:val="00F7121A"/>
    <w:rsid w:val="00F71573"/>
    <w:rsid w:val="00F71AB1"/>
    <w:rsid w:val="00F72174"/>
    <w:rsid w:val="00F75368"/>
    <w:rsid w:val="00F75418"/>
    <w:rsid w:val="00F75C81"/>
    <w:rsid w:val="00F80415"/>
    <w:rsid w:val="00F81F0E"/>
    <w:rsid w:val="00F91F04"/>
    <w:rsid w:val="00FA19E8"/>
    <w:rsid w:val="00FA200A"/>
    <w:rsid w:val="00FA247C"/>
    <w:rsid w:val="00FA619F"/>
    <w:rsid w:val="00FB3750"/>
    <w:rsid w:val="00FB7BA0"/>
    <w:rsid w:val="00FC084B"/>
    <w:rsid w:val="00FC1312"/>
    <w:rsid w:val="00FC3C63"/>
    <w:rsid w:val="00FC3C71"/>
    <w:rsid w:val="00FC567E"/>
    <w:rsid w:val="00FC60F1"/>
    <w:rsid w:val="00FC638F"/>
    <w:rsid w:val="00FC7B81"/>
    <w:rsid w:val="00FD2431"/>
    <w:rsid w:val="00FD4ED8"/>
    <w:rsid w:val="00FD6592"/>
    <w:rsid w:val="00FE6352"/>
    <w:rsid w:val="00FF561A"/>
    <w:rsid w:val="00FF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A1D21"/>
  <w14:defaultImageDpi w14:val="32767"/>
  <w15:chartTrackingRefBased/>
  <w15:docId w15:val="{18762EEA-87AE-3049-B37F-AF7A881E6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03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03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35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0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ca, Flaminia</dc:creator>
  <cp:keywords/>
  <dc:description/>
  <cp:lastModifiedBy>Ronca, Flaminia</cp:lastModifiedBy>
  <cp:revision>1</cp:revision>
  <dcterms:created xsi:type="dcterms:W3CDTF">2026-01-21T08:00:00Z</dcterms:created>
  <dcterms:modified xsi:type="dcterms:W3CDTF">2026-01-21T08:00:00Z</dcterms:modified>
</cp:coreProperties>
</file>